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2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2"/>
        <w:rPr>
          <w:rFonts w:ascii="Arial" w:hAnsi="Arial" w:cs="Arial"/>
        </w:rPr>
      </w:pPr>
      <w:r>
        <w:rPr>
          <w:rFonts w:cs="Arial" w:ascii="Arial" w:hAnsi="Arial"/>
        </w:rPr>
        <w:t>Table S1. Putative transcription factors (TF) with maize FLcDNAs.</w:t>
      </w:r>
    </w:p>
    <w:tbl>
      <w:tblPr>
        <w:tblW w:w="7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984"/>
        <w:gridCol w:w="871"/>
        <w:gridCol w:w="1514"/>
        <w:gridCol w:w="984"/>
        <w:gridCol w:w="877"/>
      </w:tblGrid>
      <w:tr>
        <w:trPr>
          <w:trHeight w:val="255" w:hRule="atLeast"/>
        </w:trPr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F family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cDNA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F family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cDNA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LH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-HAP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IP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-HD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M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H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2/EREBP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P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C2-YABBY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KY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H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MONJI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P-G2-like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D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/IA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L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-HAP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-related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BP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P-ARR-B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C2-CO-like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/DP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R/BP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Z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P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n-like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-HAP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F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Z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F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P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Z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3/VP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T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C2-Dof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helix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F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P/TUB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F-2-like-Whirly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F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-Dr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C2-GAT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T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fin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T-like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</w:tr>
    </w:tbl>
    <w:p>
      <w:pPr>
        <w:pStyle w:val="Normal"/>
        <w:numPr>
          <w:ilvl w:val="0"/>
          <w:numId w:val="0"/>
        </w:numPr>
        <w:outlineLvl w:val="2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800" w:right="19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27k Maize FLcDNAs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temtxt">
    <w:name w:val="item_tx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">
    <w:name w:val="a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Authors4">
    <w:name w:val="authors4"/>
    <w:basedOn w:val="DefaultParagraphFon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22:47:00Z</dcterms:created>
  <dc:creator>Virginia Walbot</dc:creator>
  <dc:description/>
  <cp:keywords/>
  <dc:language>en-US</dc:language>
  <cp:lastModifiedBy>Cari Soderlund</cp:lastModifiedBy>
  <cp:lastPrinted>2009-06-23T12:35:00Z</cp:lastPrinted>
  <dcterms:modified xsi:type="dcterms:W3CDTF">2009-10-01T15:20:00Z</dcterms:modified>
  <cp:revision>5</cp:revision>
  <dc:subject/>
  <dc:title>Draft  first maice FL cDNA sequencing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